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913A7" w14:textId="77777777" w:rsidR="00B101A5" w:rsidRPr="00F82EEA" w:rsidRDefault="00B101A5" w:rsidP="00B101A5">
      <w:pPr>
        <w:jc w:val="both"/>
        <w:rPr>
          <w:bCs/>
          <w:lang w:val="en"/>
        </w:rPr>
      </w:pPr>
      <w:r w:rsidRPr="00F82EEA">
        <w:rPr>
          <w:lang w:val="en"/>
        </w:rPr>
        <w:t>For this method, models were fine-tuned using next-token prediction loss. During inference, the logits corresponding to the target tokens “AD” and “Healthy” were extracted from the model’s output layer. The probabilities were computed using softmax:</w:t>
      </w:r>
    </w:p>
    <w:p w14:paraId="7EF3C6D4" w14:textId="77777777" w:rsidR="00B101A5" w:rsidRPr="00F82EEA" w:rsidRDefault="00B101A5" w:rsidP="00B101A5">
      <w:pPr>
        <w:jc w:val="both"/>
        <w:rPr>
          <w:bCs/>
          <w:lang w:val="en"/>
        </w:rPr>
      </w:pPr>
      <m:oMathPara>
        <m:oMath>
          <m:r>
            <w:rPr>
              <w:rFonts w:ascii="Cambria Math" w:hAnsi="Cambria Math"/>
              <w:lang w:val="en"/>
            </w:rPr>
            <m:t>P(Label) =</m:t>
          </m:r>
          <m:f>
            <m:fPr>
              <m:ctrlPr>
                <w:rPr>
                  <w:rFonts w:ascii="Cambria Math" w:hAnsi="Cambria Math"/>
                  <w:lang w:val="en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lang w:val="en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lang w:val="en"/>
                    </w:rPr>
                    <m:t>logi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e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lang w:val="en"/>
                        </w:rPr>
                        <m:t>label</m:t>
                      </m:r>
                    </m:sub>
                  </m:sSub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lang w:val="en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lang w:val="en"/>
                    </w:rPr>
                    <m:t>logi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e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lang w:val="en"/>
                        </w:rPr>
                        <m:t>AD</m:t>
                      </m:r>
                    </m:sub>
                  </m:sSub>
                </m:sup>
              </m:sSup>
              <m:r>
                <w:rPr>
                  <w:rFonts w:ascii="Cambria Math" w:hAnsi="Cambria Math"/>
                  <w:lang w:val="en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lang w:val="en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lang w:val="en"/>
                    </w:rPr>
                    <m:t>logi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e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lang w:val="en"/>
                        </w:rPr>
                        <m:t>Healthy</m:t>
                      </m:r>
                    </m:sub>
                  </m:sSub>
                </m:sup>
              </m:sSup>
            </m:den>
          </m:f>
          <m:r>
            <w:rPr>
              <w:rFonts w:ascii="Cambria Math" w:hAnsi="Cambria Math"/>
              <w:lang w:val="en"/>
            </w:rPr>
            <m:t xml:space="preserve">  </m:t>
          </m:r>
        </m:oMath>
      </m:oMathPara>
    </w:p>
    <w:p w14:paraId="691FB90F" w14:textId="77777777" w:rsidR="00B101A5" w:rsidRPr="00F82EEA" w:rsidRDefault="00B101A5" w:rsidP="00B101A5">
      <w:pPr>
        <w:jc w:val="both"/>
        <w:rPr>
          <w:bCs/>
          <w:lang w:val="en"/>
        </w:rPr>
      </w:pPr>
      <w:r w:rsidRPr="00F82EEA">
        <w:rPr>
          <w:lang w:val="en"/>
        </w:rPr>
        <w:t>The final label was assigned as:</w:t>
      </w:r>
    </w:p>
    <w:p w14:paraId="010B7302" w14:textId="77777777" w:rsidR="00B101A5" w:rsidRPr="00F82EEA" w:rsidRDefault="008149A4" w:rsidP="00B101A5">
      <w:pPr>
        <w:jc w:val="both"/>
        <w:rPr>
          <w:bCs/>
          <w:lang w:val="en"/>
        </w:rPr>
      </w:pPr>
      <m:oMathPara>
        <m:oMath>
          <m:sSub>
            <m:sSubPr>
              <m:ctrlPr>
                <w:rPr>
                  <w:rFonts w:ascii="Cambria Math" w:hAnsi="Cambria Math"/>
                  <w:lang w:val="en"/>
                </w:rPr>
              </m:ctrlPr>
            </m:sSubPr>
            <m:e>
              <m:r>
                <w:rPr>
                  <w:rFonts w:ascii="Cambria Math" w:hAnsi="Cambria Math"/>
                  <w:lang w:val="en"/>
                </w:rPr>
                <m:t>L</m:t>
              </m:r>
            </m:e>
            <m:sub>
              <m:r>
                <w:rPr>
                  <w:rFonts w:ascii="Cambria Math" w:hAnsi="Cambria Math"/>
                  <w:lang w:val="en"/>
                </w:rPr>
                <m:t>s</m:t>
              </m:r>
            </m:sub>
          </m:sSub>
          <m:r>
            <w:rPr>
              <w:rFonts w:ascii="Cambria Math" w:hAnsi="Cambria Math"/>
              <w:lang w:val="en"/>
            </w:rPr>
            <m:t xml:space="preserve"> = argmax(P(AD), P(Healthy))</m:t>
          </m:r>
        </m:oMath>
      </m:oMathPara>
    </w:p>
    <w:p w14:paraId="2F47BF30" w14:textId="77777777" w:rsidR="00B101A5" w:rsidRPr="00F82EEA" w:rsidRDefault="00B101A5" w:rsidP="00B101A5">
      <w:pPr>
        <w:jc w:val="both"/>
        <w:rPr>
          <w:bCs/>
          <w:lang w:val="en"/>
        </w:rPr>
      </w:pPr>
      <w:r w:rsidRPr="00F82EEA">
        <w:rPr>
          <w:lang w:val="en"/>
        </w:rPr>
        <w:t xml:space="preserve">For commercial models using the </w:t>
      </w:r>
      <w:proofErr w:type="spellStart"/>
      <w:r w:rsidRPr="00F82EEA">
        <w:rPr>
          <w:i/>
          <w:lang w:val="en"/>
        </w:rPr>
        <w:t>top_logprobs</w:t>
      </w:r>
      <w:proofErr w:type="spellEnd"/>
      <w:r w:rsidRPr="00F82EEA">
        <w:rPr>
          <w:lang w:val="en"/>
        </w:rPr>
        <w:t xml:space="preserve"> API, if either token was missing from the top 5, its probability was estimated as:</w:t>
      </w:r>
    </w:p>
    <w:p w14:paraId="6E7E5566" w14:textId="77777777" w:rsidR="00B101A5" w:rsidRPr="00F82EEA" w:rsidRDefault="008149A4" w:rsidP="00B101A5">
      <w:pPr>
        <w:jc w:val="both"/>
        <w:rPr>
          <w:bCs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missing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 = 1-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top 5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</m:oMath>
      </m:oMathPara>
    </w:p>
    <w:p w14:paraId="7F9F21E6" w14:textId="77777777" w:rsidR="00B101A5" w:rsidRPr="00F82EEA" w:rsidRDefault="00B101A5" w:rsidP="00B101A5">
      <w:pPr>
        <w:jc w:val="both"/>
        <w:rPr>
          <w:bCs/>
          <w:lang w:val="en"/>
        </w:rPr>
      </w:pPr>
      <w:r w:rsidRPr="00F82EEA">
        <w:rPr>
          <w:lang w:val="en"/>
        </w:rPr>
        <w:t xml:space="preserve">Where </w:t>
      </w:r>
      <m:oMath>
        <m:sSub>
          <m:sSubPr>
            <m:ctrlPr>
              <w:rPr>
                <w:rFonts w:ascii="Cambria Math" w:hAnsi="Cambria Math"/>
                <w:lang w:val="en"/>
              </w:rPr>
            </m:ctrlPr>
          </m:sSubPr>
          <m:e>
            <m:r>
              <w:rPr>
                <w:rFonts w:ascii="Cambria Math" w:hAnsi="Cambria Math"/>
                <w:lang w:val="en"/>
              </w:rPr>
              <m:t>P</m:t>
            </m:r>
          </m:e>
          <m:sub>
            <m:r>
              <w:rPr>
                <w:rFonts w:ascii="Cambria Math" w:hAnsi="Cambria Math"/>
                <w:lang w:val="en"/>
              </w:rPr>
              <m:t>i</m:t>
            </m:r>
          </m:sub>
        </m:sSub>
      </m:oMath>
      <w:r w:rsidRPr="00F82EEA">
        <w:rPr>
          <w:lang w:val="en"/>
        </w:rPr>
        <w:t xml:space="preserve"> is the probability for token </w:t>
      </w:r>
      <m:oMath>
        <m:r>
          <w:rPr>
            <w:rFonts w:ascii="Cambria Math" w:hAnsi="Cambria Math"/>
            <w:lang w:val="en"/>
          </w:rPr>
          <m:t>i</m:t>
        </m:r>
      </m:oMath>
      <w:r w:rsidRPr="00F82EEA">
        <w:rPr>
          <w:lang w:val="en"/>
        </w:rPr>
        <w:t xml:space="preserve"> in the top five </w:t>
      </w:r>
      <w:proofErr w:type="spellStart"/>
      <w:r w:rsidRPr="00F82EEA">
        <w:rPr>
          <w:i/>
          <w:lang w:val="en"/>
        </w:rPr>
        <w:t>logprobs</w:t>
      </w:r>
      <w:proofErr w:type="spellEnd"/>
      <w:r w:rsidRPr="00F82EEA">
        <w:rPr>
          <w:lang w:val="en"/>
        </w:rPr>
        <w:t xml:space="preserve"> </w:t>
      </w:r>
      <w:proofErr w:type="gramStart"/>
      <w:r w:rsidRPr="00F82EEA">
        <w:rPr>
          <w:lang w:val="en"/>
        </w:rPr>
        <w:t>returned.</w:t>
      </w:r>
      <w:proofErr w:type="gramEnd"/>
    </w:p>
    <w:p w14:paraId="16E4761C" w14:textId="77777777" w:rsidR="00B101A5" w:rsidRPr="00F82EEA" w:rsidRDefault="00B101A5" w:rsidP="00B101A5">
      <w:pPr>
        <w:jc w:val="both"/>
        <w:rPr>
          <w:bCs/>
          <w:lang w:val="en"/>
        </w:rPr>
      </w:pPr>
      <w:r w:rsidRPr="00F82EEA">
        <w:rPr>
          <w:lang w:val="en"/>
        </w:rPr>
        <w:t>This ensured consistent label determination across models with limited output token visibility.</w:t>
      </w:r>
    </w:p>
    <w:p w14:paraId="47D22FF4" w14:textId="77777777" w:rsidR="00820DBA" w:rsidRDefault="00820DBA"/>
    <w:sectPr w:rsidR="00820DBA" w:rsidSect="00B101A5">
      <w:pgSz w:w="11906" w:h="16838" w:code="9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1A5"/>
    <w:rsid w:val="000236F1"/>
    <w:rsid w:val="001465C2"/>
    <w:rsid w:val="001D5093"/>
    <w:rsid w:val="002F2672"/>
    <w:rsid w:val="00333811"/>
    <w:rsid w:val="003D30CF"/>
    <w:rsid w:val="005A24B3"/>
    <w:rsid w:val="00627F5E"/>
    <w:rsid w:val="006B523D"/>
    <w:rsid w:val="008149A4"/>
    <w:rsid w:val="00820DBA"/>
    <w:rsid w:val="00A27D64"/>
    <w:rsid w:val="00B04E0F"/>
    <w:rsid w:val="00B101A5"/>
    <w:rsid w:val="00D42FD4"/>
    <w:rsid w:val="00F707F0"/>
    <w:rsid w:val="00F93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4705D"/>
  <w15:chartTrackingRefBased/>
  <w15:docId w15:val="{0C9E9D2C-1E2C-41E2-A002-C8EA86BE9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01A5"/>
    <w:pPr>
      <w:keepNext/>
      <w:keepLines/>
      <w:spacing w:before="200" w:after="0" w:line="240" w:lineRule="auto"/>
      <w:outlineLvl w:val="2"/>
    </w:pPr>
    <w:rPr>
      <w:rFonts w:ascii="Calibri" w:eastAsia="MS Gothic" w:hAnsi="Calibri" w:cs="Times New Roman"/>
      <w:b/>
      <w:bCs/>
      <w:color w:val="4F81B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101A5"/>
    <w:rPr>
      <w:rFonts w:ascii="Calibri" w:eastAsia="MS Gothic" w:hAnsi="Calibri" w:cs="Times New Roman"/>
      <w:b/>
      <w:bCs/>
      <w:color w:val="4F81BD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 TaheriN</dc:creator>
  <cp:keywords/>
  <dc:description/>
  <cp:lastModifiedBy>Fati TaheriN</cp:lastModifiedBy>
  <cp:revision>2</cp:revision>
  <dcterms:created xsi:type="dcterms:W3CDTF">2025-12-24T13:55:00Z</dcterms:created>
  <dcterms:modified xsi:type="dcterms:W3CDTF">2026-01-08T10:51:00Z</dcterms:modified>
</cp:coreProperties>
</file>